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25945" w14:textId="7A1D09B8" w:rsidR="005210F1" w:rsidRPr="00374EEC" w:rsidRDefault="005210F1">
      <w:pPr>
        <w:rPr>
          <w:rFonts w:ascii="Times New Roman" w:hAnsi="Times New Roman" w:cs="Times New Roman"/>
        </w:rPr>
      </w:pPr>
      <w:r w:rsidRPr="00374EEC">
        <w:rPr>
          <w:rFonts w:ascii="Times New Roman" w:hAnsi="Times New Roman" w:cs="Times New Roman"/>
        </w:rPr>
        <w:t>Attached table</w:t>
      </w:r>
      <w:r w:rsidR="004875FA">
        <w:rPr>
          <w:rFonts w:ascii="Times New Roman" w:hAnsi="Times New Roman" w:cs="Times New Roman" w:hint="eastAsia"/>
        </w:rPr>
        <w:t>:</w:t>
      </w:r>
      <w:r w:rsidR="004875FA" w:rsidRPr="004875FA">
        <w:t xml:space="preserve"> </w:t>
      </w:r>
      <w:r w:rsidR="004875FA" w:rsidRPr="004875FA">
        <w:rPr>
          <w:rFonts w:ascii="Times New Roman" w:hAnsi="Times New Roman" w:cs="Times New Roman"/>
        </w:rPr>
        <w:t xml:space="preserve">Characteristics of </w:t>
      </w:r>
      <w:r w:rsidR="004875FA">
        <w:rPr>
          <w:rFonts w:ascii="Times New Roman" w:hAnsi="Times New Roman" w:cs="Times New Roman" w:hint="eastAsia"/>
        </w:rPr>
        <w:t>P</w:t>
      </w:r>
      <w:r w:rsidR="004875FA" w:rsidRPr="004875FA">
        <w:rPr>
          <w:rFonts w:ascii="Times New Roman" w:hAnsi="Times New Roman" w:cs="Times New Roman"/>
        </w:rPr>
        <w:t xml:space="preserve">articipants in </w:t>
      </w:r>
      <w:r w:rsidR="004875FA">
        <w:rPr>
          <w:rFonts w:ascii="Times New Roman" w:hAnsi="Times New Roman" w:cs="Times New Roman" w:hint="eastAsia"/>
        </w:rPr>
        <w:t>T</w:t>
      </w:r>
      <w:r w:rsidR="004875FA" w:rsidRPr="004875FA">
        <w:rPr>
          <w:rFonts w:ascii="Times New Roman" w:hAnsi="Times New Roman" w:cs="Times New Roman"/>
        </w:rPr>
        <w:t xml:space="preserve">raining </w:t>
      </w:r>
      <w:r w:rsidR="004875FA">
        <w:rPr>
          <w:rFonts w:ascii="Times New Roman" w:hAnsi="Times New Roman" w:cs="Times New Roman" w:hint="eastAsia"/>
        </w:rPr>
        <w:t>G</w:t>
      </w:r>
      <w:r w:rsidR="004875FA" w:rsidRPr="004875FA">
        <w:rPr>
          <w:rFonts w:ascii="Times New Roman" w:hAnsi="Times New Roman" w:cs="Times New Roman"/>
        </w:rPr>
        <w:t xml:space="preserve">roup and </w:t>
      </w:r>
      <w:r w:rsidR="004875FA">
        <w:rPr>
          <w:rFonts w:ascii="Times New Roman" w:hAnsi="Times New Roman" w:cs="Times New Roman" w:hint="eastAsia"/>
        </w:rPr>
        <w:t>V</w:t>
      </w:r>
      <w:r w:rsidR="004875FA" w:rsidRPr="004875FA">
        <w:rPr>
          <w:rFonts w:ascii="Times New Roman" w:hAnsi="Times New Roman" w:cs="Times New Roman"/>
        </w:rPr>
        <w:t xml:space="preserve">erification </w:t>
      </w:r>
      <w:r w:rsidR="004875FA">
        <w:rPr>
          <w:rFonts w:ascii="Times New Roman" w:hAnsi="Times New Roman" w:cs="Times New Roman" w:hint="eastAsia"/>
        </w:rPr>
        <w:t>G</w:t>
      </w:r>
      <w:r w:rsidR="004875FA" w:rsidRPr="004875FA">
        <w:rPr>
          <w:rFonts w:ascii="Times New Roman" w:hAnsi="Times New Roman" w:cs="Times New Roman"/>
        </w:rPr>
        <w:t>roup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079"/>
        <w:gridCol w:w="1744"/>
        <w:gridCol w:w="1701"/>
        <w:gridCol w:w="1701"/>
        <w:gridCol w:w="1564"/>
      </w:tblGrid>
      <w:tr w:rsidR="00E6580A" w:rsidRPr="004875FA" w14:paraId="404E37C0" w14:textId="09FABCAF" w:rsidTr="00E6580A">
        <w:trPr>
          <w:trHeight w:val="31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1380" w14:textId="77777777" w:rsidR="00E6580A" w:rsidRPr="004875FA" w:rsidRDefault="00E6580A" w:rsidP="0051092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E60B" w14:textId="6931A418" w:rsidR="00E6580A" w:rsidRPr="004875FA" w:rsidRDefault="00E6580A" w:rsidP="005109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raining group(n=676)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E50" w14:textId="7DF54C83" w:rsidR="00E6580A" w:rsidRPr="004875FA" w:rsidRDefault="00E6580A" w:rsidP="005109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Validation group(n=266)</w:t>
            </w:r>
          </w:p>
        </w:tc>
      </w:tr>
      <w:tr w:rsidR="00E6580A" w:rsidRPr="004875FA" w14:paraId="43C545F1" w14:textId="74DCA6F9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A48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B35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ithout MAFLD(n=4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6BE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AFLD(n=2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E3A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ithout MAFLD(n=18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E8C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AFLD(n=86)</w:t>
            </w:r>
          </w:p>
        </w:tc>
      </w:tr>
      <w:tr w:rsidR="00E6580A" w:rsidRPr="004875FA" w14:paraId="54512B39" w14:textId="71E67B82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FA4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e(years), mean (SD) /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74E5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59.05(6.3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433F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60.89(6.9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99B67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59.94(6.20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8B34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  <w:t>59.20(6.94)</w:t>
            </w:r>
          </w:p>
        </w:tc>
      </w:tr>
      <w:tr w:rsidR="00E6580A" w:rsidRPr="004875FA" w14:paraId="44F91E72" w14:textId="202E9AF6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8F4025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≤5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40AE59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29(6.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7138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13(5.7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5AA1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7(3.89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A6B121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9(10.47)</w:t>
            </w:r>
          </w:p>
        </w:tc>
      </w:tr>
      <w:tr w:rsidR="00E6580A" w:rsidRPr="004875FA" w14:paraId="2F63E5B4" w14:textId="69B20BD2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11DD1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1–6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C5CC2B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249(55.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6686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99(43.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1132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105(5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848E59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46(53.49)</w:t>
            </w:r>
          </w:p>
        </w:tc>
      </w:tr>
      <w:tr w:rsidR="00E6580A" w:rsidRPr="004875FA" w14:paraId="4D8F48AD" w14:textId="3477772F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66FF7F1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1–7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087B25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153(34.0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D0982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94(41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9078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58(32.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151875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26(30.23)</w:t>
            </w:r>
          </w:p>
        </w:tc>
      </w:tr>
      <w:tr w:rsidR="00E6580A" w:rsidRPr="004875FA" w14:paraId="36CA3859" w14:textId="11EC3110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FF5D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3AC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18(4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DC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21(9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E53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10(5.5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03E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bCs/>
                <w:kern w:val="0"/>
                <w:sz w:val="21"/>
                <w:szCs w:val="21"/>
                <w:lang w:eastAsia="en-US"/>
                <w14:ligatures w14:val="none"/>
              </w:rPr>
              <w:t>5(5.81)</w:t>
            </w:r>
          </w:p>
        </w:tc>
      </w:tr>
      <w:tr w:rsidR="00E6580A" w:rsidRPr="004875FA" w14:paraId="6EEE5E3E" w14:textId="31731954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7D2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Occupation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44A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257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36C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431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41B5239E" w14:textId="2C2258DF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9A25B8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orker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49F55E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1(13.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AED69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2(22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6BDCF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8(10.00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207BAD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(16.28)</w:t>
            </w:r>
          </w:p>
        </w:tc>
      </w:tr>
      <w:tr w:rsidR="00E6580A" w:rsidRPr="004875FA" w14:paraId="22D84C3C" w14:textId="025C905F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242EB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ousewife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021769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6(19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FD46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8(12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440D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1(22.7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207841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(25.58)</w:t>
            </w:r>
          </w:p>
        </w:tc>
      </w:tr>
      <w:tr w:rsidR="00E6580A" w:rsidRPr="004875FA" w14:paraId="4A7469AA" w14:textId="15B4901A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F15F67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Office clerk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CE5E8C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5(30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1006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7(38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83F1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6(36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93A060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8(20.93)</w:t>
            </w:r>
          </w:p>
        </w:tc>
      </w:tr>
      <w:tr w:rsidR="00E6580A" w:rsidRPr="004875FA" w14:paraId="658AB5D4" w14:textId="330FB28D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F066CE8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easantry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48CEB6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1(15.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0AB3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(7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4FEB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(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94BE8D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(11.63)</w:t>
            </w:r>
          </w:p>
        </w:tc>
      </w:tr>
      <w:tr w:rsidR="00E6580A" w:rsidRPr="004875FA" w14:paraId="6F64B35E" w14:textId="79CB71FF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6EC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C7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6(21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CF1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3(18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8B3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0(22.22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17E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(25.58)</w:t>
            </w:r>
          </w:p>
        </w:tc>
      </w:tr>
      <w:tr w:rsidR="00E6580A" w:rsidRPr="004875FA" w14:paraId="57822354" w14:textId="35EC43C5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0B1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ducation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76F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FD1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6C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855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62D616C6" w14:textId="059259F2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6922A94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Junior high school and below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0783A2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3(42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C6B9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0(39.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9911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2(45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96039D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9(56.98)</w:t>
            </w:r>
          </w:p>
        </w:tc>
      </w:tr>
      <w:tr w:rsidR="00E6580A" w:rsidRPr="004875FA" w14:paraId="4C8FE03D" w14:textId="15A1EDAE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A34889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igh school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C67E5F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5(38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DEC8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7(38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8C36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7(26.1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18DFD2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6(30.23)</w:t>
            </w:r>
          </w:p>
        </w:tc>
      </w:tr>
      <w:tr w:rsidR="00E6580A" w:rsidRPr="004875FA" w14:paraId="758CA7FD" w14:textId="176675F6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6C8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University degree or above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9E9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(18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99A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(22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D8F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1(28.3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26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(12.79)</w:t>
            </w:r>
          </w:p>
        </w:tc>
      </w:tr>
      <w:tr w:rsidR="00E6580A" w:rsidRPr="004875FA" w14:paraId="136CDB43" w14:textId="296C6876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EE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xercise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B5F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B4B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CC5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E2B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06BE5592" w14:textId="2415C446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2244B51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 exercise habit or medium-intensity aerobic exercise for less than 30 minutes per week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56A422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08(90.8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9E42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2(88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2BFA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6(97.7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0EE48F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(94.19)</w:t>
            </w:r>
          </w:p>
        </w:tc>
      </w:tr>
      <w:tr w:rsidR="00E6580A" w:rsidRPr="004875FA" w14:paraId="1447CF25" w14:textId="088C52AE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EE5771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oderate intensity aerobic activity ranging from 30 to 150 minutes per week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41677E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4(7.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2F53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(10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63B6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1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9A3064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4.65)</w:t>
            </w:r>
          </w:p>
        </w:tc>
      </w:tr>
      <w:tr w:rsidR="00E6580A" w:rsidRPr="004875FA" w14:paraId="2FC62215" w14:textId="345D985F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76B7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oderate intensity aerobic exercise for more than 150 minutes per week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0DC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(1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F66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0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1A2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5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B42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1.16)</w:t>
            </w:r>
          </w:p>
        </w:tc>
      </w:tr>
      <w:tr w:rsidR="00E6580A" w:rsidRPr="004875FA" w14:paraId="4D527CBF" w14:textId="174E6B5B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45C3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eight (kg), mean (SD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244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7.01(7.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9AD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4.30(8.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55C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8.07(6.76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1F5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0.25(6.33)</w:t>
            </w:r>
          </w:p>
        </w:tc>
      </w:tr>
      <w:tr w:rsidR="00E6580A" w:rsidRPr="004875FA" w14:paraId="3A00F88A" w14:textId="61D12868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943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eight (m), mean (SD),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B9E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0(0.0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B3B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1(0.0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8E0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0(0.04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7EA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60(0.04)</w:t>
            </w:r>
          </w:p>
        </w:tc>
      </w:tr>
      <w:tr w:rsidR="00E6580A" w:rsidRPr="004875FA" w14:paraId="482AF69B" w14:textId="40177961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9F9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aist (cm), mean (SD),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85C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2.71(8.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EAE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9.54(10.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527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.63(8.29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E32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1.50(9.47)</w:t>
            </w:r>
          </w:p>
        </w:tc>
      </w:tr>
      <w:tr w:rsidR="00E6580A" w:rsidRPr="004875FA" w14:paraId="4847C194" w14:textId="6FDCE6F0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76D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Hipline (cm), mean (SD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055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3.13(7.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49D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7.73(10.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E31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3.53(8.1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CA0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4.94(9.15)</w:t>
            </w:r>
          </w:p>
        </w:tc>
      </w:tr>
      <w:tr w:rsidR="00E6580A" w:rsidRPr="004875FA" w14:paraId="438847D4" w14:textId="4449E506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22E3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aist-to-hip ratio, median (P25, P7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02F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9(0.8,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361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9(0.9,1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D5F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9(0.9,0.9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34C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9(0.8,1.0)</w:t>
            </w:r>
          </w:p>
        </w:tc>
      </w:tr>
      <w:tr w:rsidR="00E6580A" w:rsidRPr="004875FA" w14:paraId="1B76EFB0" w14:textId="0145F71F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79E3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aist-to-height ratio, median (P25, P7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C8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(0.5,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DD6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6(0.5,0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704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(0.5,0.6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E07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5(0.5,0.6)</w:t>
            </w:r>
          </w:p>
        </w:tc>
      </w:tr>
      <w:tr w:rsidR="00E6580A" w:rsidRPr="004875FA" w14:paraId="4C801B1B" w14:textId="7309B441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FEE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e at menopause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ars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, mean (SD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37E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9.89(3.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FA5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.18(3.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FDF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.44(3.06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2AE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1.27(2.63)</w:t>
            </w:r>
          </w:p>
        </w:tc>
      </w:tr>
      <w:tr w:rsidR="00E6580A" w:rsidRPr="004875FA" w14:paraId="2D779FB9" w14:textId="194A3455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ABF4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ime from menopause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（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ars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, median (P25, P7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A4F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(4,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F5E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(5,15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1B5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.5(4,13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FD6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.5(4.14)</w:t>
            </w:r>
          </w:p>
        </w:tc>
      </w:tr>
      <w:tr w:rsidR="00E6580A" w:rsidRPr="004875FA" w14:paraId="77F1AAC8" w14:textId="2C7BF7C1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53CC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estational time, median (P25, P7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9FE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1,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8F9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1,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E3C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1,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256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1,2)</w:t>
            </w:r>
          </w:p>
        </w:tc>
      </w:tr>
      <w:tr w:rsidR="00E6580A" w:rsidRPr="004875FA" w14:paraId="7447B06C" w14:textId="65F8DD15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CB3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bortion times, median (P25, P75), y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143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,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420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,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5F5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,1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FFF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,1)</w:t>
            </w:r>
          </w:p>
        </w:tc>
      </w:tr>
      <w:tr w:rsidR="00E6580A" w:rsidRPr="004875FA" w14:paraId="466A8E6E" w14:textId="7FA18664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1B2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emenopausal body weight, mean (SD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04E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6.49(6.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17D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2.21(7.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30E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7.62(6.37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F6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8.26(6.31)</w:t>
            </w:r>
          </w:p>
        </w:tc>
      </w:tr>
      <w:tr w:rsidR="00E6580A" w:rsidRPr="004875FA" w14:paraId="07DAB3FB" w14:textId="095A6D44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FE1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emenopausal weight/current weight, median (P25, P7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499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(0.9,1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F72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(0.9,1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7B8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(0.9,1.0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5E4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(0.9,1.0)</w:t>
            </w:r>
          </w:p>
        </w:tc>
      </w:tr>
      <w:tr w:rsidR="00E6580A" w:rsidRPr="004875FA" w14:paraId="25F559DA" w14:textId="46281A36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50E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Body mass index, (kg/m2) , mean(SD)/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0BB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.37(2.5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EB6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4.41(2.9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C7A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.54(2.42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277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.62(2.21)</w:t>
            </w:r>
          </w:p>
        </w:tc>
      </w:tr>
      <w:tr w:rsidR="00E6580A" w:rsidRPr="004875FA" w14:paraId="172DA18F" w14:textId="226DE55A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84BA3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EE7B3E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14(62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D976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1(30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65F9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9(6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D1E633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4(39.53)</w:t>
            </w:r>
          </w:p>
        </w:tc>
      </w:tr>
      <w:tr w:rsidR="00E6580A" w:rsidRPr="004875FA" w14:paraId="29FDD9C5" w14:textId="605AB541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A2B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≥2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65E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2(37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FD3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75(69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574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1(39.4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74B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2(60.46)</w:t>
            </w:r>
          </w:p>
        </w:tc>
      </w:tr>
      <w:tr w:rsidR="00E6580A" w:rsidRPr="004875FA" w14:paraId="255ADD0F" w14:textId="76512EEA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2FD7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moking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F35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3F3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654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9E1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40BDD60A" w14:textId="42461113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9DF3D8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447220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40(97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242A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0(96.9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423A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5(97.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80800A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3(96.51)</w:t>
            </w:r>
          </w:p>
        </w:tc>
      </w:tr>
      <w:tr w:rsidR="00E6580A" w:rsidRPr="004875FA" w14:paraId="6304A626" w14:textId="36F32C88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18F8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CC0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(2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95B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(3.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7D0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(2.7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FAD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3.49)</w:t>
            </w:r>
          </w:p>
        </w:tc>
      </w:tr>
      <w:tr w:rsidR="00E6580A" w:rsidRPr="004875FA" w14:paraId="44B74F44" w14:textId="6573DC22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F3CB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ypertension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937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9C4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BA9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FD2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2CD0E12E" w14:textId="748BFA0F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768B11B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65F24A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14(92.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D542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4(67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285A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3(9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3AE52E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5(87.21)</w:t>
            </w:r>
          </w:p>
        </w:tc>
      </w:tr>
      <w:tr w:rsidR="00E6580A" w:rsidRPr="004875FA" w14:paraId="5495ED30" w14:textId="10583E74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45B7D9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Level 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4ED3E6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4(5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FD2A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2(22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042D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(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0D09EC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(9.30)</w:t>
            </w:r>
          </w:p>
        </w:tc>
      </w:tr>
      <w:tr w:rsidR="00E6580A" w:rsidRPr="004875FA" w14:paraId="079EF0CD" w14:textId="29BA6883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6B91B5D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Level 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65B78D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(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83AA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(5.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2E20D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AAF60C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3.49)</w:t>
            </w:r>
          </w:p>
        </w:tc>
      </w:tr>
      <w:tr w:rsidR="00E6580A" w:rsidRPr="004875FA" w14:paraId="461238D8" w14:textId="3EAF2E68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AE61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Level 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AB2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0.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26C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(3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313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5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59D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319F93CF" w14:textId="09A82B21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8A5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yperlipidemia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02B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16A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B4F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7A8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2D09A6F5" w14:textId="61D10F43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1F63268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CF8A13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98(88.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C8D6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0(57.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D854B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5(86.1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E37F80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(13,89)</w:t>
            </w:r>
          </w:p>
        </w:tc>
      </w:tr>
      <w:tr w:rsidR="00E6580A" w:rsidRPr="004875FA" w14:paraId="6A8F4D57" w14:textId="304BBC2D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DFBD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49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1(11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F32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7(42.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184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(13.8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3D7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(8.14)</w:t>
            </w:r>
          </w:p>
        </w:tc>
      </w:tr>
      <w:tr w:rsidR="00E6580A" w:rsidRPr="004875FA" w14:paraId="45A4A810" w14:textId="6F6740C0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F7F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iabetes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C3A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9A4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943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E63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4D53D84C" w14:textId="1C804F53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8D0578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BBB07E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26(94.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BCAD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8(78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084D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5(91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CC5594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6(88.37)</w:t>
            </w:r>
          </w:p>
        </w:tc>
      </w:tr>
      <w:tr w:rsidR="00E6580A" w:rsidRPr="004875FA" w14:paraId="51801C7F" w14:textId="3CAEB776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CACE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099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(5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CE0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9(21.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E8A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(8.3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7AC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(11.63)</w:t>
            </w:r>
          </w:p>
        </w:tc>
      </w:tr>
      <w:tr w:rsidR="00E6580A" w:rsidRPr="004875FA" w14:paraId="10AF09AE" w14:textId="25AD16F0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0FED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yperuricemia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BE2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D95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F6C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2D6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7F80D622" w14:textId="02531876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6131FEB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6BC4DB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46(99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D588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18(96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A8CC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7(9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B37CF0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6(100.00)</w:t>
            </w:r>
          </w:p>
        </w:tc>
      </w:tr>
      <w:tr w:rsidR="00E6580A" w:rsidRPr="004875FA" w14:paraId="590C1CE7" w14:textId="0BB0F321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D41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FBA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0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1B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(3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97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1.6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7D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672EBD0C" w14:textId="2E44386E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AED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Pittsburgh Sleep Quality Index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880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920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5C6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90B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67B11522" w14:textId="44403259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717730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9A42B6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5(30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11AA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4(37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8608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8(43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36B9EB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(29.07)</w:t>
            </w:r>
          </w:p>
        </w:tc>
      </w:tr>
      <w:tr w:rsidR="00E6580A" w:rsidRPr="004875FA" w14:paraId="33DB251A" w14:textId="212A6E99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F84A30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E6E2C2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7(52.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20A9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4(50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C7AD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7(4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481C1A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7(60.28)</w:t>
            </w:r>
          </w:p>
        </w:tc>
      </w:tr>
      <w:tr w:rsidR="00E6580A" w:rsidRPr="004875FA" w14:paraId="3FE3B751" w14:textId="313BE2D0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92B2CFC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869B7E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5(14.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0282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(11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12BD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(6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B8BE8D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4.65)</w:t>
            </w:r>
          </w:p>
        </w:tc>
      </w:tr>
      <w:tr w:rsidR="00E6580A" w:rsidRPr="004875FA" w14:paraId="0111AF8A" w14:textId="7A72353B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7798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BB8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(2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753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1.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E31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1.6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47F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21392226" w14:textId="2EB143A3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02B3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amilton Anxiety Scale (HAM-A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3E0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964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04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DD9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1D79BA4B" w14:textId="030AC4CF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7DFD0D1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05AA09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4(36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EAED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4(50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5877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5(47.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FFA4CD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6(65.12)</w:t>
            </w:r>
          </w:p>
        </w:tc>
      </w:tr>
      <w:tr w:rsidR="00E6580A" w:rsidRPr="004875FA" w14:paraId="46D63844" w14:textId="076CB273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1EC903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B652D9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10(46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3397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(35.6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FB5B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4(46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FBAE52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9(33.72)</w:t>
            </w:r>
          </w:p>
        </w:tc>
      </w:tr>
      <w:tr w:rsidR="00E6580A" w:rsidRPr="004875FA" w14:paraId="0A7F78EF" w14:textId="4AD885C4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39538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9475A0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0(13.36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5D0E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(11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B17C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(4.44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A0B6D6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1.16)</w:t>
            </w:r>
          </w:p>
        </w:tc>
      </w:tr>
      <w:tr w:rsidR="00E6580A" w:rsidRPr="004875FA" w14:paraId="665D00BC" w14:textId="14FBB178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74F0F3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F067E4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(2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73B7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(2.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11DA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1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C7A2AF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063FA030" w14:textId="5C15A03F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0D2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723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(1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171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255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7A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4F2BCCB3" w14:textId="671E5ECE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FA0C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amilton Depression Scale (HAM-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896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307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B6C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7B3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363826AC" w14:textId="016D2146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58D8C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18022E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21(71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7D9F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6(73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302E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8(71.1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793F82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2(72.09)</w:t>
            </w:r>
          </w:p>
        </w:tc>
      </w:tr>
      <w:tr w:rsidR="00E6580A" w:rsidRPr="004875FA" w14:paraId="46E9DB4A" w14:textId="3385A66B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3305D51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178B52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5(25.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B8DD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7(25.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E1D3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8(26.6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282CCB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3(26.74)</w:t>
            </w:r>
          </w:p>
        </w:tc>
      </w:tr>
      <w:tr w:rsidR="00E6580A" w:rsidRPr="004875FA" w14:paraId="3CBC5554" w14:textId="38D1DABA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48E81AC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A116A8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(2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02B4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9677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2.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603E35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1.16)</w:t>
            </w:r>
          </w:p>
        </w:tc>
      </w:tr>
      <w:tr w:rsidR="00E6580A" w:rsidRPr="004875FA" w14:paraId="1DD48E4F" w14:textId="35E003A3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4E9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II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868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4E5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52E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366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122C9783" w14:textId="68911B0C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40E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taple food intake (g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578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CB8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C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BC9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0FBAB5FC" w14:textId="7C946F70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3BD266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A76FE8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9(15.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0F7B5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1(18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FB09C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(5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7B2DCF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4.65)</w:t>
            </w:r>
          </w:p>
        </w:tc>
      </w:tr>
      <w:tr w:rsidR="00E6580A" w:rsidRPr="004875FA" w14:paraId="29AA6665" w14:textId="158E29D7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8E43AB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0–3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6AD8B3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11(46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1DBA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1(48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44B0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3(46.1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78EBEE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(48.33)</w:t>
            </w:r>
          </w:p>
        </w:tc>
      </w:tr>
      <w:tr w:rsidR="00E6580A" w:rsidRPr="004875FA" w14:paraId="2073DB53" w14:textId="1EFD0180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F13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40C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9(37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6A9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5(33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CBB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7(48.3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450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3(73.26)</w:t>
            </w:r>
          </w:p>
        </w:tc>
      </w:tr>
      <w:tr w:rsidR="00E6580A" w:rsidRPr="004875FA" w14:paraId="7BE089CF" w14:textId="0F44E659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B28E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Vegetable intake (g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C4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406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308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13C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160AAFEA" w14:textId="47256321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013D6B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4200D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90(86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438C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1(84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252A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0(88.89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FE8B06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4(86.05)</w:t>
            </w:r>
          </w:p>
        </w:tc>
      </w:tr>
      <w:tr w:rsidR="00E6580A" w:rsidRPr="004875FA" w14:paraId="15D80547" w14:textId="66BBA1C2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30B5B4E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0–5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5BA9B1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6(12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DE1A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(15.4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CB5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(1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C5486D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(13.95)</w:t>
            </w:r>
          </w:p>
        </w:tc>
      </w:tr>
      <w:tr w:rsidR="00E6580A" w:rsidRPr="004875FA" w14:paraId="44EDF8FB" w14:textId="01815D5E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219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DC4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0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4BC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0AE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5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123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02226708" w14:textId="7EC8EEA0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BD6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Fruit intake (g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B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2B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428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F1E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51FC8801" w14:textId="699BBE28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CD75C6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D007B4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19(71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5B1C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7(77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0E8B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5(8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7EBB54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(68.60)</w:t>
            </w:r>
          </w:p>
        </w:tc>
      </w:tr>
      <w:tr w:rsidR="00E6580A" w:rsidRPr="004875FA" w14:paraId="13D19574" w14:textId="66A5A7C4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FA77C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0–35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6D249A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6(28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0CAF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8(21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570EC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(19.44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EDF49E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7(31.39)</w:t>
            </w:r>
          </w:p>
        </w:tc>
      </w:tr>
      <w:tr w:rsidR="00E6580A" w:rsidRPr="004875FA" w14:paraId="2E8230CF" w14:textId="3F18DEEC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45C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C2F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0.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A2D7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0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5A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686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6F7AFAFF" w14:textId="2B34ADF9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3CFB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eat intake (g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437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4E1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15E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1BE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3DDDB90D" w14:textId="50E494D1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BFBF4C2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BE9948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51(33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33DD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1(44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8D37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6(47.78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1F6A05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5(75.58)</w:t>
            </w:r>
          </w:p>
        </w:tc>
      </w:tr>
      <w:tr w:rsidR="00E6580A" w:rsidRPr="004875FA" w14:paraId="59294C68" w14:textId="39C6FEB4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E10F7BE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0–2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BFD33E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9(28.7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DE75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7(29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098C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4(13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7D299C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(9.30)</w:t>
            </w:r>
          </w:p>
        </w:tc>
      </w:tr>
      <w:tr w:rsidR="00E6580A" w:rsidRPr="004875FA" w14:paraId="1999EF79" w14:textId="28E25248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15AA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D31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9(37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7D1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9(25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A8E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0(38.8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7FF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(15.11)</w:t>
            </w:r>
          </w:p>
        </w:tc>
      </w:tr>
      <w:tr w:rsidR="00E6580A" w:rsidRPr="004875FA" w14:paraId="4C22075A" w14:textId="51C1F21F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B62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ilk intake (mL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845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7104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92E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6ED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699EA452" w14:textId="77F1DF38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80DC7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A959F3B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05(90.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AA5E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6(90.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A5D9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5(97.2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F34395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4(97.67)</w:t>
            </w:r>
          </w:p>
        </w:tc>
      </w:tr>
      <w:tr w:rsidR="00E6580A" w:rsidRPr="004875FA" w14:paraId="06327475" w14:textId="3BCC1451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DD3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≥3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6C3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4(9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3C6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1(9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DF8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(2.7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535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2.33)</w:t>
            </w:r>
          </w:p>
        </w:tc>
      </w:tr>
      <w:tr w:rsidR="00E6580A" w:rsidRPr="004875FA" w14:paraId="4F26F239" w14:textId="32D27E36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4DC5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rinks intake (mL/d)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714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B48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123A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38F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2097131F" w14:textId="5DEA73C0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275DAF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＜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541C86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41(98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222B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3(98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A6D4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7(98.33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76FB388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6(100.00)</w:t>
            </w:r>
          </w:p>
        </w:tc>
      </w:tr>
      <w:tr w:rsidR="00E6580A" w:rsidRPr="004875FA" w14:paraId="676B872D" w14:textId="4C7AAB1E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EC5455B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5–25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1029DA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(0.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6271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5A18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(1.11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B417BB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4C739B75" w14:textId="32EA984B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B46C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＞</w:t>
            </w: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5C5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(1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4069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(1.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FA2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5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57C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(0.00)</w:t>
            </w:r>
          </w:p>
        </w:tc>
      </w:tr>
      <w:tr w:rsidR="00E6580A" w:rsidRPr="004875FA" w14:paraId="44F8312A" w14:textId="1908C329" w:rsidTr="00E6580A">
        <w:trPr>
          <w:trHeight w:val="280"/>
          <w:jc w:val="center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BCA9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rocessed meat intake, n(%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5B1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3875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C0F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8843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E6580A" w:rsidRPr="004875FA" w14:paraId="2A6EC892" w14:textId="5BE109E7" w:rsidTr="00E6580A">
        <w:trPr>
          <w:trHeight w:val="280"/>
          <w:jc w:val="center"/>
        </w:trPr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82E104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7FF183E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99(88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1C86F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87(82.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31B52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5(80.56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CBC0030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8(90.70)</w:t>
            </w:r>
          </w:p>
        </w:tc>
      </w:tr>
      <w:tr w:rsidR="00E6580A" w:rsidRPr="004875FA" w14:paraId="1C02CBE9" w14:textId="09275358" w:rsidTr="00E6580A">
        <w:trPr>
          <w:trHeight w:val="280"/>
          <w:jc w:val="center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5550" w14:textId="77777777" w:rsidR="00E6580A" w:rsidRPr="004875FA" w:rsidRDefault="00E6580A" w:rsidP="004875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DAD1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(11.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6E66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0(17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1D3D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(19.4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935C" w14:textId="77777777" w:rsidR="00E6580A" w:rsidRPr="004875FA" w:rsidRDefault="00E6580A" w:rsidP="004875F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4875FA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(9.30)</w:t>
            </w:r>
          </w:p>
        </w:tc>
      </w:tr>
    </w:tbl>
    <w:p w14:paraId="0CF214A4" w14:textId="77777777" w:rsidR="00510926" w:rsidRPr="00374EEC" w:rsidRDefault="00510926" w:rsidP="00510926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13"/>
          <w:szCs w:val="13"/>
          <w:lang w:eastAsia="en-US"/>
          <w14:ligatures w14:val="none"/>
        </w:rPr>
      </w:pPr>
      <w:r w:rsidRPr="00374EEC">
        <w:rPr>
          <w:rFonts w:ascii="Times New Roman" w:eastAsia="宋体" w:hAnsi="Times New Roman" w:cs="Times New Roman"/>
          <w:kern w:val="0"/>
          <w:sz w:val="13"/>
          <w:szCs w:val="13"/>
          <w:lang w:eastAsia="en-US"/>
          <w14:ligatures w14:val="none"/>
        </w:rPr>
        <w:t>BMI = weight (kg)/height (m)</w:t>
      </w:r>
      <w:r w:rsidRPr="00374EEC">
        <w:rPr>
          <w:rFonts w:ascii="Times New Roman" w:eastAsia="宋体" w:hAnsi="Times New Roman" w:cs="Times New Roman"/>
          <w:kern w:val="0"/>
          <w:sz w:val="13"/>
          <w:szCs w:val="13"/>
          <w:vertAlign w:val="superscript"/>
          <w:lang w:eastAsia="en-US"/>
          <w14:ligatures w14:val="none"/>
        </w:rPr>
        <w:t>2</w:t>
      </w:r>
      <w:r w:rsidRPr="00374EEC">
        <w:rPr>
          <w:rFonts w:ascii="Times New Roman" w:eastAsia="宋体" w:hAnsi="Times New Roman" w:cs="Times New Roman"/>
          <w:kern w:val="0"/>
          <w:sz w:val="13"/>
          <w:szCs w:val="13"/>
          <w:lang w:eastAsia="en-US"/>
          <w14:ligatures w14:val="none"/>
        </w:rPr>
        <w:t>, with two decimal places reserved; Waist-to-hip ratio = waist circumference (cm)/hip circumference (cm), with one decimal place reserved; Waist-to-height ratio = waist (cm)/height (cm), with one decimal place reserved; Weight ratio before and after menopause = premenopausal weight (kg)/weight (kg), with one decimal place reserved; Menopausal years = age-menopausal age, with one decimal place reserved; Pittsburgh Sleep Quality index: I, 0–5 points indicate good sleep quality; II, 6–10 points indicate general sleep quality, III, 11–15 points indicate average sleep quality; and IV, 16–21 points indicate poor sleep quality; Hamilton Anxiety Scale (HAM-A): No, &lt;7, I, 7–13 points indicate anxiety; II, 14–20 points indicate anxiety; III, 21–28 points indicate obvious anxiety, and IV≥29 indicates serious anxiety; Hamilton Depression Scale (HAM-D): No &lt; 8 indicates no depressive symptoms, I 8–19 indicate possible depression, II 20–34 points indicate definite depression, and III ≥35 points indicate severe depression.</w:t>
      </w:r>
    </w:p>
    <w:p w14:paraId="6105AE8F" w14:textId="77777777" w:rsidR="00921FB4" w:rsidRPr="00374EEC" w:rsidRDefault="00921FB4">
      <w:pPr>
        <w:rPr>
          <w:rFonts w:ascii="Times New Roman" w:hAnsi="Times New Roman" w:cs="Times New Roman"/>
        </w:rPr>
      </w:pPr>
    </w:p>
    <w:sectPr w:rsidR="00921FB4" w:rsidRPr="00374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D23AA" w14:textId="77777777" w:rsidR="00C740A3" w:rsidRDefault="00C740A3" w:rsidP="00510926">
      <w:pPr>
        <w:spacing w:after="0" w:line="240" w:lineRule="auto"/>
      </w:pPr>
      <w:r>
        <w:separator/>
      </w:r>
    </w:p>
  </w:endnote>
  <w:endnote w:type="continuationSeparator" w:id="0">
    <w:p w14:paraId="7F6DB202" w14:textId="77777777" w:rsidR="00C740A3" w:rsidRDefault="00C740A3" w:rsidP="00510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CBAE5" w14:textId="77777777" w:rsidR="00C740A3" w:rsidRDefault="00C740A3" w:rsidP="00510926">
      <w:pPr>
        <w:spacing w:after="0" w:line="240" w:lineRule="auto"/>
      </w:pPr>
      <w:r>
        <w:separator/>
      </w:r>
    </w:p>
  </w:footnote>
  <w:footnote w:type="continuationSeparator" w:id="0">
    <w:p w14:paraId="2710D0F2" w14:textId="77777777" w:rsidR="00C740A3" w:rsidRDefault="00C740A3" w:rsidP="00510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21"/>
    <w:rsid w:val="00010319"/>
    <w:rsid w:val="0001364E"/>
    <w:rsid w:val="000139AE"/>
    <w:rsid w:val="00050421"/>
    <w:rsid w:val="000519D9"/>
    <w:rsid w:val="00053F11"/>
    <w:rsid w:val="000557D4"/>
    <w:rsid w:val="00064121"/>
    <w:rsid w:val="00086220"/>
    <w:rsid w:val="000A2F7C"/>
    <w:rsid w:val="000A4098"/>
    <w:rsid w:val="000A5541"/>
    <w:rsid w:val="000B0273"/>
    <w:rsid w:val="000B1A1C"/>
    <w:rsid w:val="000B3C4D"/>
    <w:rsid w:val="000F6677"/>
    <w:rsid w:val="00145D83"/>
    <w:rsid w:val="00153BDE"/>
    <w:rsid w:val="001601E7"/>
    <w:rsid w:val="00165DCB"/>
    <w:rsid w:val="00170EE6"/>
    <w:rsid w:val="001734DE"/>
    <w:rsid w:val="00193F7B"/>
    <w:rsid w:val="001A527E"/>
    <w:rsid w:val="001C3529"/>
    <w:rsid w:val="001F6EB1"/>
    <w:rsid w:val="00207229"/>
    <w:rsid w:val="002538F7"/>
    <w:rsid w:val="00297A5D"/>
    <w:rsid w:val="002B01FD"/>
    <w:rsid w:val="002B3CC3"/>
    <w:rsid w:val="00337157"/>
    <w:rsid w:val="00350060"/>
    <w:rsid w:val="00352CD5"/>
    <w:rsid w:val="00374EEC"/>
    <w:rsid w:val="00380481"/>
    <w:rsid w:val="0038656E"/>
    <w:rsid w:val="00392DFB"/>
    <w:rsid w:val="003B2EC0"/>
    <w:rsid w:val="003B7825"/>
    <w:rsid w:val="003E102A"/>
    <w:rsid w:val="003F3484"/>
    <w:rsid w:val="003F4D8D"/>
    <w:rsid w:val="00403BC1"/>
    <w:rsid w:val="0041553E"/>
    <w:rsid w:val="00423763"/>
    <w:rsid w:val="004257DA"/>
    <w:rsid w:val="004425CE"/>
    <w:rsid w:val="00457316"/>
    <w:rsid w:val="00475FBB"/>
    <w:rsid w:val="00485604"/>
    <w:rsid w:val="004875FA"/>
    <w:rsid w:val="00494F57"/>
    <w:rsid w:val="004A21A9"/>
    <w:rsid w:val="004B508D"/>
    <w:rsid w:val="004C5FA5"/>
    <w:rsid w:val="004D526F"/>
    <w:rsid w:val="004E177D"/>
    <w:rsid w:val="00510926"/>
    <w:rsid w:val="00517884"/>
    <w:rsid w:val="005210F1"/>
    <w:rsid w:val="0055167F"/>
    <w:rsid w:val="00581BEB"/>
    <w:rsid w:val="005A1748"/>
    <w:rsid w:val="005D3AAB"/>
    <w:rsid w:val="005D5BBA"/>
    <w:rsid w:val="006017AF"/>
    <w:rsid w:val="006351EF"/>
    <w:rsid w:val="00663F38"/>
    <w:rsid w:val="00666DB1"/>
    <w:rsid w:val="0067152E"/>
    <w:rsid w:val="006761EA"/>
    <w:rsid w:val="00677203"/>
    <w:rsid w:val="00692126"/>
    <w:rsid w:val="006928E5"/>
    <w:rsid w:val="006966C1"/>
    <w:rsid w:val="006A7181"/>
    <w:rsid w:val="006D2F78"/>
    <w:rsid w:val="006F5A81"/>
    <w:rsid w:val="00735068"/>
    <w:rsid w:val="00765519"/>
    <w:rsid w:val="007737B5"/>
    <w:rsid w:val="007821BE"/>
    <w:rsid w:val="00794BB0"/>
    <w:rsid w:val="007B2FF2"/>
    <w:rsid w:val="007D40F4"/>
    <w:rsid w:val="007E1194"/>
    <w:rsid w:val="00816354"/>
    <w:rsid w:val="00841836"/>
    <w:rsid w:val="00861523"/>
    <w:rsid w:val="0086395E"/>
    <w:rsid w:val="00883563"/>
    <w:rsid w:val="008A2F27"/>
    <w:rsid w:val="008A43FA"/>
    <w:rsid w:val="008D1923"/>
    <w:rsid w:val="008E3512"/>
    <w:rsid w:val="009062BD"/>
    <w:rsid w:val="009111BF"/>
    <w:rsid w:val="00921FB4"/>
    <w:rsid w:val="00977E54"/>
    <w:rsid w:val="00981F68"/>
    <w:rsid w:val="009E41E7"/>
    <w:rsid w:val="009E4DC7"/>
    <w:rsid w:val="00A021B0"/>
    <w:rsid w:val="00A040BC"/>
    <w:rsid w:val="00A04327"/>
    <w:rsid w:val="00A5288F"/>
    <w:rsid w:val="00A55DDD"/>
    <w:rsid w:val="00A60DC0"/>
    <w:rsid w:val="00A63132"/>
    <w:rsid w:val="00A65D07"/>
    <w:rsid w:val="00A67904"/>
    <w:rsid w:val="00A742F0"/>
    <w:rsid w:val="00A9487F"/>
    <w:rsid w:val="00A95D9A"/>
    <w:rsid w:val="00AA6D08"/>
    <w:rsid w:val="00AC09E5"/>
    <w:rsid w:val="00AF600B"/>
    <w:rsid w:val="00B16047"/>
    <w:rsid w:val="00B16D89"/>
    <w:rsid w:val="00B57AD5"/>
    <w:rsid w:val="00B86C82"/>
    <w:rsid w:val="00B90E23"/>
    <w:rsid w:val="00B935FC"/>
    <w:rsid w:val="00BA016C"/>
    <w:rsid w:val="00BA45B9"/>
    <w:rsid w:val="00BB495C"/>
    <w:rsid w:val="00BC2397"/>
    <w:rsid w:val="00BF4AB4"/>
    <w:rsid w:val="00C01AA6"/>
    <w:rsid w:val="00C41C38"/>
    <w:rsid w:val="00C61D05"/>
    <w:rsid w:val="00C633B5"/>
    <w:rsid w:val="00C735A0"/>
    <w:rsid w:val="00C73ECB"/>
    <w:rsid w:val="00C740A3"/>
    <w:rsid w:val="00C8316E"/>
    <w:rsid w:val="00C87E6F"/>
    <w:rsid w:val="00CD0FC8"/>
    <w:rsid w:val="00D114E1"/>
    <w:rsid w:val="00D456AB"/>
    <w:rsid w:val="00D551FF"/>
    <w:rsid w:val="00D95D92"/>
    <w:rsid w:val="00D96AC3"/>
    <w:rsid w:val="00DC36A4"/>
    <w:rsid w:val="00DC4FB8"/>
    <w:rsid w:val="00E007DF"/>
    <w:rsid w:val="00E12D11"/>
    <w:rsid w:val="00E15939"/>
    <w:rsid w:val="00E270F2"/>
    <w:rsid w:val="00E316E0"/>
    <w:rsid w:val="00E32D30"/>
    <w:rsid w:val="00E35056"/>
    <w:rsid w:val="00E3548B"/>
    <w:rsid w:val="00E6580A"/>
    <w:rsid w:val="00EA5E20"/>
    <w:rsid w:val="00EC4BB6"/>
    <w:rsid w:val="00EE49AC"/>
    <w:rsid w:val="00EF0050"/>
    <w:rsid w:val="00EF265C"/>
    <w:rsid w:val="00F0091F"/>
    <w:rsid w:val="00F27A3B"/>
    <w:rsid w:val="00F3687B"/>
    <w:rsid w:val="00F442A8"/>
    <w:rsid w:val="00F55506"/>
    <w:rsid w:val="00F672A0"/>
    <w:rsid w:val="00F7063F"/>
    <w:rsid w:val="00F75120"/>
    <w:rsid w:val="00F83286"/>
    <w:rsid w:val="00F84A47"/>
    <w:rsid w:val="00F920B8"/>
    <w:rsid w:val="00FB4BC3"/>
    <w:rsid w:val="00FC1D2A"/>
    <w:rsid w:val="00FD6F17"/>
    <w:rsid w:val="00FE74D1"/>
    <w:rsid w:val="00FE7942"/>
    <w:rsid w:val="00FE7B0A"/>
    <w:rsid w:val="00FF2F83"/>
    <w:rsid w:val="00F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8ACB8"/>
  <w15:chartTrackingRefBased/>
  <w15:docId w15:val="{D02C6EA2-063D-4CAD-B109-28B91E39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41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1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1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1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1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1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1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1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1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1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1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41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1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1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1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1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1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1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1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1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1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1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41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09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09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09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0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杨</dc:creator>
  <cp:keywords/>
  <dc:description/>
  <cp:lastModifiedBy>明 杨</cp:lastModifiedBy>
  <cp:revision>8</cp:revision>
  <dcterms:created xsi:type="dcterms:W3CDTF">2024-06-12T09:58:00Z</dcterms:created>
  <dcterms:modified xsi:type="dcterms:W3CDTF">2024-06-14T08:32:00Z</dcterms:modified>
</cp:coreProperties>
</file>